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gricultural Crop Density and Risk of Childhood Cancer in the Midwestern United States:  an Ecologic Study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njamin J. Booth, Mary H. Ward, Mary E. Turyk, Leslie T. Stayne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Illinois, 2004-2008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2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Indiana, 2004-2008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3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Iowa, 2004-2008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4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Michigan, 2004-2008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5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Missouri, 2004-2008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6.  </w:t>
      </w:r>
      <w:r>
        <w:rPr>
          <w:rFonts w:cs="Times New Roman" w:ascii="Times New Roman" w:hAnsi="Times New Roman"/>
          <w:sz w:val="24"/>
          <w:szCs w:val="24"/>
        </w:rPr>
        <w:t>Estimated rate ratios (RRs) and 95% confidence intervals (CI) of childhood cancers (0-4 years of age) associated with cropland density by crop type in Ohio, 2004-2008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l Table 1. </w:t>
      </w:r>
      <w:r>
        <w:rPr>
          <w:rFonts w:cs="Times New Roman" w:ascii="Times New Roman" w:hAnsi="Times New Roman"/>
          <w:sz w:val="18"/>
          <w:szCs w:val="18"/>
        </w:rPr>
        <w:t>Estimated rate ratios (RRs)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and 95% confidence intervals (CI) of childhood cancers (0-4 years of age) associated with cropland density overall and by crop type in Illinois, 2004-2008</w:t>
      </w:r>
    </w:p>
    <w:tbl>
      <w:tblPr>
        <w:tblW w:w="91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16"/>
        <w:gridCol w:w="1361"/>
        <w:gridCol w:w="1283"/>
        <w:gridCol w:w="616"/>
        <w:gridCol w:w="1363"/>
        <w:gridCol w:w="567"/>
        <w:gridCol w:w="1363"/>
      </w:tblGrid>
      <w:tr>
        <w:trPr>
          <w:trHeight w:val="300" w:hRule="atLeast"/>
        </w:trPr>
        <w:tc>
          <w:tcPr>
            <w:tcW w:w="10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7-72.0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52, 1.07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4, 1.20)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 (0.31, 1.15)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 (0.31, 1.52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1-78.9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 (0.78, 2.7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 (0.69, 2.8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59, 1.56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 (0.23, 1.46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79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8 (1.19, 3.2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4 (1.01, 3.3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37, 1.2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 (0.44, 2.53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8, 1.0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3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7 (1.26, 3.1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8 (1.13, 3.1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61, 1.6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49, 2.01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49, 1.4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52, 1.5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58, 1.9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28, 2.17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2 (0.39, 0.9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, 0.44, 1.2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68, 2.2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 (0.40, 2.12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 (0.02, 3.6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 (0.02, 3.6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 (0.32, 17.2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 (0.40, 50.4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7, 1.1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51, 1.3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70, 1.8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40, 1.80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-34.4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33, 1.43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 (0.27, 1.50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35, 1.9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85 (1.17, 12.68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-43.3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5 (1.02, 3.36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9 (0.72, 3.0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52, 2.05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 (0.59, 6.54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43.3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4 (0.84, 3.22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 (0.63, 2.77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42, 1.75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 (0.85, 8.9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2 (0.99, 1.04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4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09 (1.31, 3.3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4 (1.04, 2.89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3, 1.69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49, 2.14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-1.5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3, 1.6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48, 1.6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0, 1.7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30, 2.18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7-2.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 (0.33, 1.0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0 (0.27, 0.9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 (0.87, 2.6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 (0.70, 4.17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2.4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0, 1.3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45, 1.5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 (0.77, 2.2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31, 2.01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 (0.85, 1.0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6 (0.86, 1.0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98, 1.1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2, 1.14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7 (0.46, 0.9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46, 1.0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 (0.99, 2.2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 (0.76, 2.76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-0.037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60, 2.2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52, 2.1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30, 1.44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21, 1.9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-0.099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 (0.95, 2.5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 (0.75, 2.2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60, 2.2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33, 2.12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99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77, 1.5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60, 1.31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 (0.93, 3.13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5 (1.15, 4.3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1, 1.1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85, 1.1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7 (1.03, 1.33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3 (1.09, 1.3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 (0.81, 1.7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8, 1.56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 (1.06, 2.8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91 (1.02, 3.60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 (0.44, 1.3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1, 1.3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46, 1.5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29, 1.66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6-0.1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47, 1.5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43, 1.8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8, 1.2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 (0.17, 1.37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17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5 (0.26, 0.7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5 (0.31, 0.9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6 (0.25, 0.8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35 (0.16, 0.75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90, 0.9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3, 1.0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1, 1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87 (0.78, 0.9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6 (0.46, 0.9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 (0.51, 1.1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37, 0.9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7 (0.24, 0.91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0-28.1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8, 1.4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51, 1.3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9, 1.25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 (0.30, 1.3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2-32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 (0.82, 2.5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 (0.77, 2.4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8 (0.38, 0.89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38 (0.15, 0.99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2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 (0.65, 1.8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62, 2.11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9 (0.25, 0.96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36, 1.70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8, 1.0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8, 1.0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6 (0.94, 0.98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3, 1.01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0.88, 1.9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 (0.95, 2.16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44, 1.0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7, 1.34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-1.0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57, 1.3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3, 1.6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 (0.55, 1.5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 (0.57, 2.57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-2.7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42, 1.4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49, 1.9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48, 1.8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 (0.23, 1.72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2.7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7 (0.37, 0.8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5, 1.2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 (0.22, 1.08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1 (0.16, 1.06)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0.96 (0.94, 0.9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95, 1.0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2, 1.03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87, 1.02)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7, 1.11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53, 1.33)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 (0.42, 1.27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6 (0.22, 0.96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 xml:space="preserve">Models were restricted to counties with &lt;300,000 people and adjusted for sex, race (white, black, other), year of diagnosis, median household income, population density, and education. County was treated as a repeated measure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barley for which non-zero values were categorized as ≤ median and &gt; median.  </w:t>
      </w: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color w:val="000000"/>
        </w:rPr>
        <w:t xml:space="preserve">RR per one unit change in crop density. 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</w:rPr>
        <w:t xml:space="preserve"> 59.5% of barley measures were 0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e</w:t>
      </w:r>
      <w:r>
        <w:rPr>
          <w:rFonts w:eastAsia="Times New Roman" w:cs="Times New Roman" w:ascii="Times New Roman" w:hAnsi="Times New Roman"/>
          <w:color w:val="000000"/>
        </w:rPr>
        <w:t xml:space="preserve"> 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f</w:t>
      </w:r>
      <w:r>
        <w:rPr>
          <w:rFonts w:eastAsia="Times New Roman" w:cs="Times New Roman" w:ascii="Times New Roman" w:hAnsi="Times New Roman"/>
          <w:color w:val="000000"/>
        </w:rPr>
        <w:t xml:space="preserve"> RR per 0.5 unit change in crop density. - Model did not converge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l Table 2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stimated rate ratios (RRs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95% confidence intervals (CI) of childhood cancers (0-4 years of age) associated with cropland density overall and by crop type in Indiana, 2004-2008</w:t>
      </w:r>
    </w:p>
    <w:tbl>
      <w:tblPr>
        <w:tblW w:w="93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516"/>
        <w:gridCol w:w="1361"/>
        <w:gridCol w:w="1283"/>
        <w:gridCol w:w="616"/>
        <w:gridCol w:w="1283"/>
        <w:gridCol w:w="567"/>
        <w:gridCol w:w="1544"/>
      </w:tblGrid>
      <w:tr>
        <w:trPr>
          <w:trHeight w:val="300" w:hRule="atLeast"/>
        </w:trPr>
        <w:tc>
          <w:tcPr>
            <w:tcW w:w="12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51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3-58.9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45, 1.37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54, 1.69)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56, 1.72)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0-72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46, 1.0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50, 1.19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67, 1.89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72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71, 1.8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66, 1.9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67, 2.02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9, 1.01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67, 1.3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 (0.63, 1.36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79, 1.68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4-0.0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4, 1.2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58, 1.3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71, 1.5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&gt;0.0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05 (0.64, 1.72) 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3, 1.7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5, 1.2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24, 3.0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24, 3.0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 (0.08, 1.5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65, 1.3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65, 1.4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62, 1.2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ans (dry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f</w:t>
            </w:r>
          </w:p>
        </w:tc>
        <w:tc>
          <w:tcPr>
            <w:tcW w:w="15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-0.02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33, 1.4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 (0.32, 1.5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69, 1.89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2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39, 1.4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 (0.31, 1.20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63, 1.94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26, 2.1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 (0.17, 2.3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72, 2.6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3, 1.2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38, 1.17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0.75, 1.7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-26.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41, 1.10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1, 1.5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44, 1.3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3-33.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9 (0.37, 0.9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42, 1.1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63, 1.71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3.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59, 1.56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61, 1.7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64, 1.9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7, 1.00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7, 1.0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64, 1.2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61, 1.2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88, 1.76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-1.88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48, 1.3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52, 1.60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0 (0.31, 0.8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9-3.6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8, 1.2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42, 1.54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 (0.40, 1.17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.6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67, 1.6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70, 1.79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8, 1.32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6, 1.06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7, 1.07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6, 1.07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69, 1.4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69, 1.4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 (0.76, 1.58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-0.01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 (0.52, 1.1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53, 1.2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70, 2.0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7-0.0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50, 1.2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50, 1.3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62, 2.0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4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49, 1.3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54, 1.5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59, 1.59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63, 1.0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66, 1.0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77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66, 1.2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69, 1.35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67, 1.37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h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-0.043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1-1.20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54, 1.2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7, 1.56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43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7, 1.18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7 (0.46, 1.28) 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84, 1.96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78, 1.3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78, 1.36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97, 1.30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56, 1.1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56, 1.14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79, 1.63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7-30.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 (0.36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 (0.42, 1.2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54, 1.5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-31.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56, 1.2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8, 1.4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 (0.64, 1.84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1.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56, 1.4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8, 1.5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0, 1.75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9 (0.98, 1.02) 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85, 1.6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80, 1.6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79, 1.60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-0.93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37, 0.9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 (0.37, 1.0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 (0.30, 1.01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-1.36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50, 1.3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47, 1.47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4, 1.64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.36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48, 1.4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48, 1.6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49, 1.47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3, 1.0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92, 1.0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2, 1.06)</w:t>
            </w:r>
          </w:p>
        </w:tc>
        <w:tc>
          <w:tcPr>
            <w:tcW w:w="56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82, 1.61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81, 1.64)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94, 1.91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 xml:space="preserve">Models were restricted to counties with &lt;300,000 people and adjusted for sex, race (white, black, other), year of diagnosis, median household income, population density, and education. County was treated as a repeated measure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barley, dry beans, and sorghum for which non-zero values were categorized as ≤ median and &gt; median. 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RR per one unit change of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</w:rPr>
        <w:t xml:space="preserve"> 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e</w:t>
      </w:r>
      <w:r>
        <w:rPr>
          <w:rFonts w:eastAsia="Times New Roman" w:cs="Times New Roman" w:ascii="Times New Roman" w:hAnsi="Times New Roman"/>
          <w:color w:val="000000"/>
        </w:rPr>
        <w:t xml:space="preserve"> 58.4% of barley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f</w:t>
      </w:r>
      <w:r>
        <w:rPr>
          <w:rFonts w:eastAsia="Times New Roman" w:cs="Times New Roman" w:ascii="Times New Roman" w:hAnsi="Times New Roman"/>
          <w:color w:val="000000"/>
        </w:rPr>
        <w:t xml:space="preserve"> 84.3% of dry bean measures were 0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g </w:t>
      </w:r>
      <w:r>
        <w:rPr>
          <w:rFonts w:eastAsia="Times New Roman" w:cs="Times New Roman" w:ascii="Times New Roman" w:hAnsi="Times New Roman"/>
          <w:color w:val="000000"/>
        </w:rPr>
        <w:t xml:space="preserve">RR per 0.5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h</w:t>
      </w:r>
      <w:r>
        <w:rPr>
          <w:rFonts w:eastAsia="Times New Roman" w:cs="Times New Roman" w:ascii="Times New Roman" w:hAnsi="Times New Roman"/>
          <w:color w:val="000000"/>
        </w:rPr>
        <w:t xml:space="preserve"> 56.2% of sorghum measures were 0. - Model did not converge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upplemental Table 3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Estimated rate ratios (RRs)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95% confidence intervals (CI) of childhood cancers (0-4 years of age) associated with cropland density overall and by crop type in Iowa, 2004-2008</w:t>
      </w:r>
    </w:p>
    <w:tbl>
      <w:tblPr>
        <w:tblW w:w="9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546"/>
        <w:gridCol w:w="1606"/>
        <w:gridCol w:w="668"/>
        <w:gridCol w:w="727"/>
        <w:gridCol w:w="1514"/>
        <w:gridCol w:w="669"/>
        <w:gridCol w:w="1579"/>
      </w:tblGrid>
      <w:tr>
        <w:trPr>
          <w:trHeight w:val="300" w:hRule="atLeast"/>
        </w:trPr>
        <w:tc>
          <w:tcPr>
            <w:tcW w:w="143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0-76.6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48, 1.99)</w:t>
            </w:r>
          </w:p>
        </w:tc>
        <w:tc>
          <w:tcPr>
            <w:tcW w:w="669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7-86.0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 (0.62, 2.73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86.0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 (0.67, 3.25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9, 1.04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0.77, 2.53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-0.01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 (0.61, 1.9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44, 1.8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 (0.08, 2.8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0, 1.72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ans (dry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, f</w:t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27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43, 1.85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27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 (0.48, 3.85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 (0.59, 5.37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50, 1.84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7-37.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 (0.83, 6.55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0-45,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0.40, 4.25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45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6 (1.01, 7.4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9, 1.0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56, 1.6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-2.61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41, 1.51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2-4.74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8, 1.29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4.74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 (0.17, 1.17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87, 1.04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41, 1.18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-0.2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39, 1.9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-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47, 2.6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42, 1.7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2, 1.10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3, 1.6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e, h</w:t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-0.011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 (0.61, 2.18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11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31, 1.94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44, 2.31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55, 1.82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-26.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9 (0.49, 5.8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8-33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 (0.57, 5.35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3.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8 (0.91, 7.87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8, 1.07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 (0.86, 2.67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-0.03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33, 1.33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-0.09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 (0.23, 1.49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9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38, 1.55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6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 (0.47, 3.14)</w:t>
            </w:r>
          </w:p>
        </w:tc>
        <w:tc>
          <w:tcPr>
            <w:tcW w:w="66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2, 1.50)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 xml:space="preserve">Models were restricted to counties with &lt;300,000 people and adjusted for sex, race (white, black, other), year of diagnosis,  median household income, population density, and education. County was treated as a repeated measure. 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barley, dry beans, and sorghum for which non-zero values were categorized as ≤ median and &gt; median.  </w:t>
      </w: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color w:val="000000"/>
        </w:rPr>
        <w:t>RR per one unit change of crop density.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 d</w:t>
      </w:r>
      <w:r>
        <w:rPr>
          <w:rFonts w:eastAsia="Times New Roman" w:cs="Times New Roman" w:ascii="Times New Roman" w:hAnsi="Times New Roman"/>
          <w:color w:val="000000"/>
        </w:rPr>
        <w:t xml:space="preserve"> 43.9% of barley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e </w:t>
      </w:r>
      <w:r>
        <w:rPr>
          <w:rFonts w:eastAsia="Times New Roman" w:cs="Times New Roman" w:ascii="Times New Roman" w:hAnsi="Times New Roman"/>
          <w:color w:val="000000"/>
        </w:rPr>
        <w:t xml:space="preserve">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f</w:t>
      </w:r>
      <w:r>
        <w:rPr>
          <w:rFonts w:eastAsia="Times New Roman" w:cs="Times New Roman" w:ascii="Times New Roman" w:hAnsi="Times New Roman"/>
          <w:color w:val="000000"/>
        </w:rPr>
        <w:t xml:space="preserve"> 70.4% of dry bean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RR per 0.5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h</w:t>
      </w:r>
      <w:r>
        <w:rPr>
          <w:rFonts w:eastAsia="Times New Roman" w:cs="Times New Roman" w:ascii="Times New Roman" w:hAnsi="Times New Roman"/>
          <w:color w:val="000000"/>
        </w:rPr>
        <w:t xml:space="preserve"> 64.3% of sorghum measures were 0. - Model did not converge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l Table 4. </w:t>
      </w:r>
      <w:r>
        <w:rPr>
          <w:rFonts w:cs="Times New Roman" w:ascii="Times New Roman" w:hAnsi="Times New Roman"/>
          <w:sz w:val="18"/>
          <w:szCs w:val="18"/>
        </w:rPr>
        <w:t>Estimated rate ratios (RRs)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and 95% confidence intervals (CI) of childhood cancers (0-4 years of age) associated with cropland density overall and by crop type in Michigan, 2004-2008</w:t>
      </w:r>
    </w:p>
    <w:tbl>
      <w:tblPr>
        <w:tblW w:w="10966" w:type="dxa"/>
        <w:jc w:val="left"/>
        <w:tblInd w:w="-7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557"/>
        <w:gridCol w:w="1361"/>
        <w:gridCol w:w="1323"/>
        <w:gridCol w:w="1363"/>
        <w:gridCol w:w="1363"/>
        <w:gridCol w:w="1363"/>
        <w:gridCol w:w="1372"/>
      </w:tblGrid>
      <w:tr>
        <w:trPr>
          <w:trHeight w:val="300" w:hRule="atLeast"/>
        </w:trPr>
        <w:tc>
          <w:tcPr>
            <w:tcW w:w="126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-16.2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38, 2.79)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 (0.22, 1.80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25, 5.58)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 (0.38, 8.62)</w:t>
            </w:r>
          </w:p>
        </w:tc>
        <w:tc>
          <w:tcPr>
            <w:tcW w:w="1372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 (0.13, 3.99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3-40.4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42, 3.10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41, 2.80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 (0.46, 7.08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 (0.54, 11.5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28, 5.78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40.4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 (0.61, 4.08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 (0.54, 3.6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 (0.49, 7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6 (0.46, 8.37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3 (0.44, 7.6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7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9, 1.02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67, 2.84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1 (0.80, 3.6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 (0.10, 3.57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 (0.70, 3.7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 (0.47, 4.2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 (0.77, 4.9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6-0.0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8, 1.51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 (0.64, 1.8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 (0.27, 6.5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43, 1.5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39, 2.6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 (0.27, 1.4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2-0.0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65, 1.80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58, 1.8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 (0.74, 8.1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 (0.69, 2.1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 (0.55, 3.73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54, 1.9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4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43, 2.12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45, 2.2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13, 7.6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40, 2.2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29, 3.28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35, 2.33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68, 1.84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68, 1.8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 (0.32, 3.79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1, 1.7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51, 2.0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51, 2.03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72, 1.62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63,  1.5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 (0.57, 4.1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 (0.77, 2.0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 (0.67, 2.3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0.70, 2.2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ans (dry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d, e </w:t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46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63, 2.17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 (0.60, 2.01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7 (0.37, 42.9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40, 1.5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38, 1.9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29, 1.48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-0.193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4 (0.93, 2.57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 (0.74, 2.12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7 (0.79, 49.37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57, 1.8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35, 1.70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 (0.76, 2.84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193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0 (1.22, 3.95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 (0.95, 3.74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5 (0.79, 54.5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58, 2.3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35, 2.52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 (0.71, 3.3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0, 1.02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0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7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1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5 (1.32, 3.52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9 (1.09, 2.9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73 (1.13, 67.3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69, 1.9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1, 1.7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 (0.84, 2.9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-1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 (0.59, 4.46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 (0.59, 5.1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 (0.08, 22.2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2 (0.53, 17.1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 (0.55, 13.61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5 (0.43, 26.13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8-13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 (0.60, 5.95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 (0.49, 5.3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 (0.24, 30.1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5 (0.78, 22.0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31 (1.04, 27.2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5 (0.48, 19.5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3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 (0.70, 5.88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 (0.63, 6.2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 (0.18, 19.4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 (0.59, 17.5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7 (0.69, 17.54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 (0.45, 20.05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8, 1.03)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89, 1.04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7, 1.0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5, 1.03)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9, 1.05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 (0.73, 3.1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64, 2.9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 (0.33, 13.0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 (0.84, 4.4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 (0.89, 6.78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 (0.57, 3.8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-2.88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67, 1.91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 (0.65, 2.70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13, 3.21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 (0.61, 3.71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 (0.81, 8.64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34, 2.14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9-3.93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65, 2.10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 (0.58, 2.50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22, 3.87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8 (0.59, 4.18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0 (0.77, 8.1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40, 2.75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.93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 (0.52, 2.15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49, 2.5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 (0.31, 8.24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2 (0.73, 4.0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 (0.87, 7.28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53, 3.09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4, 1.08)</w:t>
            </w:r>
          </w:p>
        </w:tc>
        <w:tc>
          <w:tcPr>
            <w:tcW w:w="132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4, 1.08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94, 1.18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99, 1.11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97, 1.11)</w:t>
            </w:r>
          </w:p>
        </w:tc>
        <w:tc>
          <w:tcPr>
            <w:tcW w:w="13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 (0.96, 1.17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7, 1.56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60, 1.4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 (0.66, 3.8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 (0.75, 1.9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61, 2.1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71, 2.3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-0.1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62, 2.0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 (0.61, 2.39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f30, 1.8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 (0.14, 1.90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 (0.41, 3.3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-0.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0, 1.78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57, 2.2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44, 2.4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26, 3.17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45, 3.45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2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 (0.91, 3.3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 (0.88, 3.7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52, 2.9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32, 4.23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48, 3.79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9 (1.03, 1.3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6 (1.00, 1.3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 (0.82, 1.7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8 (1.00, 1.4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 (0.99, 1.51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93, 1.38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72, 1.72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76, 1.86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 (0.15, 1.5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 (0.82, 2.3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9 (0.77, 3.27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66, 1.97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, g</w:t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0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83, 2.26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8 (0.78, 2.4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37, 5.0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43, 1.70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 (0.36, 2.11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39, 1.8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0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54, 1.89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46, 1.76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 (0.74, 4.30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5 (1.14, 2.68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38 (1.42, 4.00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60, 1.95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 (0.33, 6.68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13, 5.5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71 (1.00, 32.4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66 (1.01, 13.2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92 (1.67, 28.75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 (0.31, 7.54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78, 1.78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72, 1.7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0 (0.71, 3.5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82, 1.9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 (0.91, 2.69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57, 1.61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-0.43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 (0.76, 6.11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0 (0.58, 4.9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 (0.48, 9.0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6 (0.32, 10.8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7-11.3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 (0.64, 6.83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3 (0.53, 5.6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 (0.70, 11.00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 (0.45, 9.83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1.37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 (0.79, 7.21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 (0.60, 5.87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 (0.60, 9.2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 (0.57, 12.4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 (0.98, 1.03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8, 1.0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2, 1.07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7, 1.0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5, 1.03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8, 1.0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1 (0.68, 2.94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64, 2.8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9 (0.39, 15.9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 (0.71, 3.9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9 (0.54, 5.22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 (0.65, 4.2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gar bee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h</w:t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164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 (0.65, 1.75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72, 1.91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 (0.36, 6.29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46, 1.4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33, 1.27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56, 2.3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164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 (0.99, 2.84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 (0.94, 3.02)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 (0.61, 6.38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68, 1.8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44, 1.75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2 (0.88, 2.6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1, 1.02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0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0, 1.0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9 (0.88, 2.20)</w:t>
            </w:r>
          </w:p>
        </w:tc>
        <w:tc>
          <w:tcPr>
            <w:tcW w:w="132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 (0.91, 2.33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 (0.60, 5.35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65, 1.48)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45, 1.33)</w:t>
            </w:r>
          </w:p>
        </w:tc>
        <w:tc>
          <w:tcPr>
            <w:tcW w:w="137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 (0.83, 2.22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-0.34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 (0.83, 6.6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 (0.68, 5.2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 (0.45, 6.23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 (0.56, 9.49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17, 5.8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-1.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 (0.81, 7.4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 (0.67, 5.99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 (0.68, 8.0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 (0.55, 8.95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4 (0.68, 9.4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.6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 (0.82, 7.37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9 (0.65, 6.15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 (0.60, 7.11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 (0.54, 7.43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 (0.55, 8.46)</w:t>
            </w:r>
          </w:p>
        </w:tc>
      </w:tr>
      <w:tr>
        <w:trPr>
          <w:trHeight w:val="300" w:hRule="atLeast"/>
        </w:trPr>
        <w:tc>
          <w:tcPr>
            <w:tcW w:w="12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4 (1.00, 1.09)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99, 1.07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93, 1.14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6, 1.08)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2, 1.08)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98, 1.10)</w:t>
            </w:r>
          </w:p>
        </w:tc>
      </w:tr>
      <w:tr>
        <w:trPr>
          <w:trHeight w:val="300" w:hRule="atLeast"/>
        </w:trPr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 (0.70, 2.96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67, 2.79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16, 10.16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 (0.69, 3.78)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37, 4.17)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 (0.86, 6.08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 xml:space="preserve">Models were restricted to counties with &lt;300,000 people and adjusted for sex, race (white, black, other), year of diagnosis, median household income, population density, and education. County was treated as a repeated measure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sorghum and sugar beets for which non-zero values were categorized as ≤ median and &gt; median. </w:t>
      </w: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color w:val="000000"/>
        </w:rPr>
        <w:t xml:space="preserve">RR per one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color w:val="000000"/>
        </w:rPr>
        <w:t xml:space="preserve">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e</w:t>
      </w:r>
      <w:r>
        <w:rPr>
          <w:rFonts w:eastAsia="Times New Roman" w:cs="Times New Roman" w:ascii="Times New Roman" w:hAnsi="Times New Roman"/>
          <w:color w:val="000000"/>
        </w:rPr>
        <w:t xml:space="preserve"> 40.3% of dry bean measures were 0, non-zero values were divided into three groups (tertiles of non-zero values)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f </w:t>
      </w:r>
      <w:r>
        <w:rPr>
          <w:rFonts w:eastAsia="Times New Roman" w:cs="Times New Roman" w:ascii="Times New Roman" w:hAnsi="Times New Roman"/>
          <w:color w:val="000000"/>
        </w:rPr>
        <w:t xml:space="preserve">RR per 0.5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g </w:t>
      </w:r>
      <w:r>
        <w:rPr>
          <w:rFonts w:eastAsia="Times New Roman" w:cs="Times New Roman" w:ascii="Times New Roman" w:hAnsi="Times New Roman"/>
          <w:color w:val="000000"/>
        </w:rPr>
        <w:t xml:space="preserve">68.8% of sorghum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h</w:t>
      </w:r>
      <w:r>
        <w:rPr>
          <w:rFonts w:eastAsia="Times New Roman" w:cs="Times New Roman" w:ascii="Times New Roman" w:hAnsi="Times New Roman"/>
          <w:color w:val="000000"/>
        </w:rPr>
        <w:t xml:space="preserve"> 64.9% of sugar beet measures were 0. - Model did not converge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l Table 5. </w:t>
      </w:r>
      <w:r>
        <w:rPr>
          <w:rFonts w:cs="Times New Roman" w:ascii="Times New Roman" w:hAnsi="Times New Roman"/>
          <w:sz w:val="18"/>
          <w:szCs w:val="18"/>
        </w:rPr>
        <w:t>Estimated rate ratios (RRs)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and 95% confidence intervals (CI) of childhood cancers (0-4 years of age) associated with cropland density overall and by crop type in Missouri, 2004-2008</w:t>
      </w:r>
    </w:p>
    <w:tbl>
      <w:tblPr>
        <w:tblW w:w="10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606"/>
        <w:gridCol w:w="1451"/>
        <w:gridCol w:w="1283"/>
        <w:gridCol w:w="706"/>
        <w:gridCol w:w="1322"/>
        <w:gridCol w:w="1292"/>
        <w:gridCol w:w="1518"/>
      </w:tblGrid>
      <w:tr>
        <w:trPr>
          <w:trHeight w:val="300" w:hRule="atLeast"/>
        </w:trPr>
        <w:tc>
          <w:tcPr>
            <w:tcW w:w="10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2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606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2-43.0</w:t>
            </w:r>
          </w:p>
        </w:tc>
        <w:tc>
          <w:tcPr>
            <w:tcW w:w="1451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64, 1.62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62, 2.08)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1-56.8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 (0.37, 1.0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5, 1.42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56.9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40, 1.6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49, 2.26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, 1.0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8, 1.01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45, 1.0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47, 1.24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e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-0.013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47, 1.0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47, 1.2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60, 1.4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56, 1.5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34, 1.3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34, 1.32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7, 1.1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55, 1.34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ans (dry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f</w:t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-0.036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36</w:t>
            </w:r>
          </w:p>
        </w:tc>
        <w:tc>
          <w:tcPr>
            <w:tcW w:w="145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5 (0.01, 0.8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 (0.01, 0.14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42, 1.0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2 (0.36, 0.75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-4.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5, 1.40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50, 1.4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5-10.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36, 0.9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1 (0.29, 0.91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0.8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 (0.28, 1.04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 (0.26, 1.19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0.96 (0.93, 0.99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3, 1.01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1 (0.39, 0.9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8 (0.35, 0.95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8-9.22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56, 1.5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46, 1.81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3-12.70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0 (0.85, 2.6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 (0.62, 2.34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2.70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66, 1.7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57, 1.78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 (0.91, 1.9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74, 1.78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-0.0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 (0.41, 1.2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 (0.38, 1.33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-0.0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50, 1.1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48, 1.35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 (0.40, 1.5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48, 1.93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48, 1.5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59, 1.80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18 (1.00, 1.40)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63, 1.2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7, 1.51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-0.11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1, 1.2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42, 1.69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-0.34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53, 2.0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 (0.47, 2.58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34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40, 1.0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35, 1.35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4, 1.0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2, 1.02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8, 1.4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62, 1.54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-9.4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64, 1.7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 (0.48, 1.58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62, 1.54)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-19.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 (0.56, 1.3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4, 1.30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 (0.79, 2.15)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19.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 (0.30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 (0.29, 1.27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60, 1.95)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96, 1.0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96, 1.01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9, 1.0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6, 1.20)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-0.96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3, 1.6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39, 1.51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-2.71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52, 1.4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41, 1.45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2.71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9 (0.26, 0.9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 (0.30, 1.05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45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7 (0.93, 1.0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94, 1.03)</w:t>
            </w:r>
          </w:p>
        </w:tc>
        <w:tc>
          <w:tcPr>
            <w:tcW w:w="70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096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9, 1.04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50, 1.24)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>Models were restricted to counties with &lt;300,000 people and adjusted for sex, race (white, black, other), year of diagnosis, median household income, population density, and education. County was treated as a repeated measure.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barley and dry beans for which non-zero values were categorized as ≤ median and &gt; median. </w:t>
      </w: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color w:val="000000"/>
        </w:rPr>
        <w:t xml:space="preserve">RR per one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color w:val="000000"/>
        </w:rPr>
        <w:t xml:space="preserve">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e </w:t>
      </w:r>
      <w:r>
        <w:rPr>
          <w:rFonts w:eastAsia="Times New Roman" w:cs="Times New Roman" w:ascii="Times New Roman" w:hAnsi="Times New Roman"/>
          <w:color w:val="000000"/>
        </w:rPr>
        <w:t xml:space="preserve">50.4% of barley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f</w:t>
      </w:r>
      <w:r>
        <w:rPr>
          <w:rFonts w:eastAsia="Times New Roman" w:cs="Times New Roman" w:ascii="Times New Roman" w:hAnsi="Times New Roman"/>
          <w:color w:val="000000"/>
        </w:rPr>
        <w:t xml:space="preserve"> 91.9% of dry bean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RR per 0.5 unit change in crop density. - Model did not converge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upplemental Table 6. </w:t>
      </w:r>
      <w:r>
        <w:rPr>
          <w:rFonts w:cs="Times New Roman" w:ascii="Times New Roman" w:hAnsi="Times New Roman"/>
          <w:sz w:val="18"/>
          <w:szCs w:val="18"/>
        </w:rPr>
        <w:t>Estimated rate ratios (RRs)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and 95% confidence intervals (CI) of childhood cancers (0-4 years of age) associated with cropland density overall and by crop type in Ohio, 2004-2008</w:t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568"/>
        <w:gridCol w:w="1361"/>
        <w:gridCol w:w="1283"/>
        <w:gridCol w:w="616"/>
        <w:gridCol w:w="1363"/>
        <w:gridCol w:w="1283"/>
        <w:gridCol w:w="1296"/>
      </w:tblGrid>
      <w:tr>
        <w:trPr>
          <w:trHeight w:val="300" w:hRule="atLeast"/>
        </w:trPr>
        <w:tc>
          <w:tcPr>
            <w:tcW w:w="123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p density (%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 Leukemia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L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/PNS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NS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NS</w:t>
            </w:r>
          </w:p>
        </w:tc>
      </w:tr>
      <w:tr>
        <w:trPr>
          <w:trHeight w:val="300" w:hRule="atLeast"/>
        </w:trPr>
        <w:tc>
          <w:tcPr>
            <w:tcW w:w="1234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8-43.5</w:t>
            </w:r>
          </w:p>
        </w:tc>
        <w:tc>
          <w:tcPr>
            <w:tcW w:w="1361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2 (0.53, 0.99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 (0.44, 1.03)</w:t>
            </w:r>
          </w:p>
        </w:tc>
        <w:tc>
          <w:tcPr>
            <w:tcW w:w="61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 (0.76, 1.92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 (0.65, 1.96)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0 (0.64, 3.07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nd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6-68.9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46, 1.0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 (0.36, 1.1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80, 2.3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63, 2.27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 (0.71, 4.30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69.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 (0.40, 1.1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 (0.23, 1.0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72, 2.5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3 (0.82, 3.26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18, 2.70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9, 1.0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8, 1.00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9, 1.01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66, 1.2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4, 1.2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85, 1.6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78, 1.83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68, 1.80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le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-0.008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49, 1.1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39, 1.2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77, 1.7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64, 1.63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7 (0.67, 4.1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9-0.0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47, 1.0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8, 1.1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53, 1.3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 (0.33, 1.00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 (0.85, 3.7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4 (0.57, 0.9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42, 0.8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 (0.66, 1.2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4 (0.42, 0.98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 (0.96, 3.25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 (0.59, 0.9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6 (0.59, 0.98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64, 1.1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28, 1.73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73, 1.91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64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 (0.56, 1.0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61, 1.0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1 (0.43, 0.8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 (0.85, 2.17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ans (dry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e</w:t>
            </w:r>
          </w:p>
        </w:tc>
        <w:tc>
          <w:tcPr>
            <w:tcW w:w="15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-0.03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2, 1.61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66, 2.1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 (0.49, 1.3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27, 1.95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59, 1.83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3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74, 1.3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6, 1.5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45, 1.3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42, 1.37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41, 1.8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 (0.71, 1.8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 (0.57, 1.9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 (0.23, 1.2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 (0.18, 1.22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 (0.23, 2.05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76, 1.3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73, 1.59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54, 1.2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2, 1.31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6, 1.54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n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-11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4 (0.56, 0.98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3 (0.43, 0.9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 (0.81, 2.0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 (0.71, 2.2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 (0.66, 3.2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20-22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39, 0.9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3 (0.29, 0.96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 (0.78, 2.1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51, 1.9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 (0.82, 5.51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22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49, 1.25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 (0.34, 1.0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2 (0.91, 2.87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1 (0.94, 3.4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 (0.43, 4.0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0 (0.98, 1.01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7, 1.0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3)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99, 1.0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7, 1.03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63, 1.16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53, 1.1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86, 1.6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1 (0.72, 1.70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 (0.82, 2.08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y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4-3.54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87 (1.14, 3.0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0 (1.11, 3.9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 (0.89, 2.0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7 (0.92, 2.34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58, 2.65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5-6.1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0 (1.02, 2.5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 (0.74, 2.80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9, 1.4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1, 1.51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7 (0.51, 2.25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6.15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0.73, 2.19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 (0.72, 2.8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1, 1.2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 (0.28, 1.20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45, 2.60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1 (0.98, 1.04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7, 1.05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4, 1.01)</w:t>
            </w:r>
          </w:p>
        </w:tc>
        <w:tc>
          <w:tcPr>
            <w:tcW w:w="128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91, 1.01)</w:t>
            </w:r>
          </w:p>
        </w:tc>
        <w:tc>
          <w:tcPr>
            <w:tcW w:w="1296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5, 1.05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0.77, 1.3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63, 1.32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2 (0.54, 0.9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2 (0.41, 0.94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61, 1.49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a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-0.09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82, 1.7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78, 1.8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4 (0.71, 1.5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 (0.76, 1.89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38, 1.54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-0.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56, 1.2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 (0.43, 1.2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 (0.57, 1.2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 (0.60, 1.5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 (0.33, 1.21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21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55, 1.0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9 (0.42, 0.8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 (0.55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 (0.36, 1.02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65, 1.54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4, 1.0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93 (0.86, 0.99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 (0.93, 1.0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84, 1.0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4, 1.0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72 (0.56, 0.9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0 (0.43, 0.8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60, 1.0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9 (0.49, 0.99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62, 1.43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rgh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g</w:t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-0.02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67, 1.1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56, 1.14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59, 1.2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 (0.47, 1.38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63, 1.53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20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 (0.81, 1.6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66, 1.7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 (0.47, 1.02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43, 1.00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36, 1.50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 (0.59, 2.36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44, 2.19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56 (0.33, 0.95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 (0.23, 1.02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 (0.18, 2.4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74, 1.33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 (0.62, 1.3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 (0.58, 1.0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9, 1.11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 (0.56, 1.39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ybean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-15.3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 (0.56, 1.05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3 (0.42, 0.9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 (0.52, 10.5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 (0.52, 1.69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55, 2.11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-32.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 (0.52, 1.1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 (0.39, 1.0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 (0.80, 14.7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7 (0.76, 2.4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57, 2.68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32.6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 (0.44, 1.2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 (0.25, 1.14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 (0.54, 9.09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(0.72, 2.38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21, 2.0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9 (0.98, 1.0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 (0.97, 1.0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9, 1.02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1 (1.00, 1.03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8, 1.0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 (0.70, 1.2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59, 1.2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 (0.95, 1.68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2 (0.96, 2.1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0.67, 1.59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ugar beet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, h</w:t>
            </w:r>
          </w:p>
        </w:tc>
        <w:tc>
          <w:tcPr>
            <w:tcW w:w="15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-0.07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26, 2.78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43, 4.18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7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 (0.98, 1.8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 (0.07, 1.66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6 (0.10, 0.64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20 (0.09, 0.43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 (0.99, 1.30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47, 1.34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49 (1.26, 1.7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shd w:fill="E5E5E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y/None</w:t>
            </w:r>
          </w:p>
        </w:tc>
        <w:tc>
          <w:tcPr>
            <w:tcW w:w="1361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35 (0.14, 0.8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30 (0.12, 0.78)</w:t>
            </w:r>
          </w:p>
        </w:tc>
        <w:tc>
          <w:tcPr>
            <w:tcW w:w="61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 (0.62, 1.97)</w:t>
            </w:r>
          </w:p>
        </w:tc>
        <w:tc>
          <w:tcPr>
            <w:tcW w:w="1283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 (0.30, 2.24)</w:t>
            </w:r>
          </w:p>
        </w:tc>
        <w:tc>
          <w:tcPr>
            <w:tcW w:w="1296" w:type="dxa"/>
            <w:tcBorders/>
            <w:shd w:fill="E5E5E5" w:val="clear"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 (0.62, 4.4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-2.25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 (0.66, 1.24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 (0.57, 1.2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 (0.88, 1.8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 (0.80, 2.22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 (0.62, 2.28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6-5.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58, 1.10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44, 1.00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 (0.75, 1.7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56, 1.77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 (0.71, 3.06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5.10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 (0.42, 1.0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49 (0.25, 0.97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 (0.71, 2.17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3 (0.77, 2.64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 (0.29, 2.52)</w:t>
            </w:r>
          </w:p>
        </w:tc>
      </w:tr>
      <w:tr>
        <w:trPr>
          <w:trHeight w:val="300" w:hRule="atLeast"/>
        </w:trPr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8 (0.95, 1.01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 (0.93, 1.0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97, 1.03)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8, 1.04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94, 1.03)</w:t>
            </w:r>
          </w:p>
        </w:tc>
      </w:tr>
      <w:tr>
        <w:trPr>
          <w:trHeight w:val="300" w:hRule="atLeast"/>
        </w:trPr>
        <w:tc>
          <w:tcPr>
            <w:tcW w:w="1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dian (&gt;/≤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 (0.61, 1.05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67 (0.47, 0.96)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0.74, 1.35)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 (0.63, 1.40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 (0.72, 1.72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color w:val="000000"/>
        </w:rPr>
        <w:t>Models were restricted to counties with &lt;300,000 people and adjusted for sex, race (white, black, other), year of diagnosis, median household income, population density, and education. County was treated as a repeated measure.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b </w:t>
      </w:r>
      <w:r>
        <w:rPr>
          <w:rFonts w:eastAsia="Times New Roman" w:cs="Times New Roman" w:ascii="Times New Roman" w:hAnsi="Times New Roman"/>
          <w:color w:val="000000"/>
        </w:rPr>
        <w:t xml:space="preserve">Crop density quartiles except for dry beans and sorghum for which non-zero values were categorized as ≤ median and &gt; median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RR per one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color w:val="000000"/>
        </w:rPr>
        <w:t xml:space="preserve">RR per 0.1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e </w:t>
      </w:r>
      <w:r>
        <w:rPr>
          <w:rFonts w:eastAsia="Times New Roman" w:cs="Times New Roman" w:ascii="Times New Roman" w:hAnsi="Times New Roman"/>
          <w:color w:val="000000"/>
        </w:rPr>
        <w:t xml:space="preserve">76.2% of dry bean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f </w:t>
      </w:r>
      <w:r>
        <w:rPr>
          <w:rFonts w:eastAsia="Times New Roman" w:cs="Times New Roman" w:ascii="Times New Roman" w:hAnsi="Times New Roman"/>
          <w:color w:val="000000"/>
        </w:rPr>
        <w:t xml:space="preserve">RR per 0.5 unit change in crop density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71.2% of sorghum measures were 0.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h</w:t>
      </w:r>
      <w:r>
        <w:rPr>
          <w:rFonts w:eastAsia="Times New Roman" w:cs="Times New Roman" w:ascii="Times New Roman" w:hAnsi="Times New Roman"/>
          <w:color w:val="000000"/>
        </w:rPr>
        <w:t xml:space="preserve"> 93.7% of sugar beet measures were 0. - Model did not converge. </w:t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Web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3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."/>
      <w:lvlJc w:val="left"/>
      <w:pPr>
        <w:tabs>
          <w:tab w:val="num" w:pos="0"/>
        </w:tabs>
        <w:ind w:left="2160" w:hanging="0"/>
      </w:pPr>
      <w:rPr>
        <w:i w:val="false"/>
      </w:r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  <w:rPr>
        <w:rFonts w:ascii="Times New Roman" w:hAnsi="Times New Roman" w:cs="Times New Roman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280" w:after="28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80" w:after="28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280" w:after="280"/>
      <w:outlineLvl w:val="2"/>
    </w:pPr>
    <w:rPr>
      <w:rFonts w:ascii="Cambria" w:hAnsi="Cambria" w:eastAsia="Times New Roman" w:cs="Cambria"/>
      <w:b/>
      <w:bCs/>
      <w:color w:val="4F81BD"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280" w:after="280"/>
      <w:outlineLvl w:val="3"/>
    </w:pPr>
    <w:rPr>
      <w:rFonts w:ascii="Cambria" w:hAnsi="Cambria" w:eastAsia="Times New Roman" w:cs="Cambria"/>
      <w:b/>
      <w:bCs/>
      <w:i/>
      <w:iCs/>
      <w:color w:val="4F81BD"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280" w:after="280"/>
      <w:outlineLvl w:val="4"/>
    </w:pPr>
    <w:rPr>
      <w:rFonts w:ascii="Cambria" w:hAnsi="Cambria" w:eastAsia="Times New Roman" w:cs="Cambria"/>
      <w:color w:val="243F60"/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280" w:after="280"/>
      <w:outlineLvl w:val="5"/>
    </w:pPr>
    <w:rPr>
      <w:rFonts w:ascii="Cambria" w:hAnsi="Cambria" w:eastAsia="Times New Roman" w:cs="Cambria"/>
      <w:i/>
      <w:iCs/>
      <w:color w:val="243F60"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280" w:after="280"/>
      <w:outlineLvl w:val="6"/>
    </w:pPr>
    <w:rPr>
      <w:rFonts w:ascii="Cambria" w:hAnsi="Cambria" w:eastAsia="Times New Roman" w:cs="Cambria"/>
      <w:i/>
      <w:iCs/>
      <w:color w:val="404040"/>
      <w:sz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 w:before="280" w:after="280"/>
      <w:outlineLvl w:val="7"/>
    </w:pPr>
    <w:rPr>
      <w:rFonts w:ascii="Cambria" w:hAnsi="Cambria" w:eastAsia="Times New Roman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 w:before="280" w:after="28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eastAsia="Calibri;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;Calibri" w:cs="Times New Roman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3">
    <w:name w:val="WW8Num3z3"/>
    <w:qFormat/>
    <w:rPr>
      <w:i w:val="false"/>
    </w:rPr>
  </w:style>
  <w:style w:type="character" w:styleId="WW8Num3z4">
    <w:name w:val="WW8Num3z4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4"/>
      <w:szCs w:val="22"/>
      <w:lang w:val="en-US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4"/>
      <w:szCs w:val="22"/>
      <w:lang w:val="en-US"/>
    </w:rPr>
  </w:style>
  <w:style w:type="character" w:styleId="Heading5Char">
    <w:name w:val="Heading 5 Char"/>
    <w:qFormat/>
    <w:rPr>
      <w:rFonts w:ascii="Cambria" w:hAnsi="Cambria" w:eastAsia="Times New Roman" w:cs="Cambria"/>
      <w:color w:val="243F60"/>
      <w:sz w:val="24"/>
      <w:szCs w:val="22"/>
      <w:lang w:val="en-US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4"/>
      <w:szCs w:val="22"/>
      <w:lang w:val="en-US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4"/>
      <w:szCs w:val="22"/>
      <w:lang w:val="en-US"/>
    </w:rPr>
  </w:style>
  <w:style w:type="character" w:styleId="Heading8Char">
    <w:name w:val="Heading 8 Char"/>
    <w:qFormat/>
    <w:rPr>
      <w:rFonts w:ascii="Cambria" w:hAnsi="Cambria" w:eastAsia="Times New Roman" w:cs="Cambria"/>
      <w:color w:val="404040"/>
      <w:lang w:val="en-US"/>
    </w:rPr>
  </w:style>
  <w:style w:type="character" w:styleId="Heading9Char">
    <w:name w:val="Heading 9 Char"/>
    <w:qFormat/>
    <w:rPr>
      <w:rFonts w:ascii="Cambria" w:hAnsi="Cambria" w:eastAsia="Times New Roman" w:cs="Cambria"/>
      <w:i/>
      <w:iCs/>
      <w:color w:val="404040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2:13:00Z</dcterms:created>
  <dc:creator>Booth, Benjamin (NIH/NCI) [F]</dc:creator>
  <dc:description/>
  <cp:keywords/>
  <dc:language>en-US</dc:language>
  <cp:lastModifiedBy>ddagle</cp:lastModifiedBy>
  <dcterms:modified xsi:type="dcterms:W3CDTF">2015-10-06T10:31:00Z</dcterms:modified>
  <cp:revision>16</cp:revision>
  <dc:subject/>
  <dc:title/>
</cp:coreProperties>
</file>